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22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5073"/>
      </w:tblGrid>
      <w:tr w:rsidR="00BD282E" w:rsidRPr="007B0D5C" w14:paraId="7D15E501" w14:textId="77777777" w:rsidTr="00BD282E">
        <w:trPr>
          <w:trHeight w:val="300"/>
        </w:trPr>
        <w:tc>
          <w:tcPr>
            <w:tcW w:w="4420" w:type="dxa"/>
            <w:tcBorders>
              <w:bottom w:val="single" w:sz="4" w:space="0" w:color="auto"/>
            </w:tcBorders>
            <w:noWrap/>
            <w:hideMark/>
          </w:tcPr>
          <w:p w14:paraId="2B6BC52D" w14:textId="77777777" w:rsidR="00BD282E" w:rsidRPr="007B0D5C" w:rsidRDefault="00BD282E" w:rsidP="00BD282E">
            <w:pPr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Demographics and imaging parameter</w:t>
            </w:r>
          </w:p>
        </w:tc>
        <w:tc>
          <w:tcPr>
            <w:tcW w:w="5073" w:type="dxa"/>
            <w:tcBorders>
              <w:bottom w:val="single" w:sz="4" w:space="0" w:color="auto"/>
            </w:tcBorders>
            <w:noWrap/>
            <w:hideMark/>
          </w:tcPr>
          <w:p w14:paraId="60782AFC" w14:textId="77777777" w:rsidR="00BD282E" w:rsidRPr="007B0D5C" w:rsidRDefault="00BD282E" w:rsidP="00BD282E">
            <w:pPr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Mean  ± S.D. (range)</w:t>
            </w:r>
          </w:p>
        </w:tc>
      </w:tr>
      <w:tr w:rsidR="00BD282E" w:rsidRPr="007B0D5C" w14:paraId="18174F9D" w14:textId="77777777" w:rsidTr="00BD282E">
        <w:trPr>
          <w:trHeight w:val="320"/>
        </w:trPr>
        <w:tc>
          <w:tcPr>
            <w:tcW w:w="4420" w:type="dxa"/>
            <w:tcBorders>
              <w:top w:val="single" w:sz="4" w:space="0" w:color="auto"/>
            </w:tcBorders>
            <w:noWrap/>
            <w:hideMark/>
          </w:tcPr>
          <w:p w14:paraId="4BFF40F0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Age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14:paraId="1A6B0E7B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44.89 ± 12.96 (18-80)</w:t>
            </w:r>
          </w:p>
        </w:tc>
      </w:tr>
      <w:tr w:rsidR="00BD282E" w:rsidRPr="007B0D5C" w14:paraId="309A6BDE" w14:textId="77777777" w:rsidTr="00BD282E">
        <w:trPr>
          <w:trHeight w:val="355"/>
        </w:trPr>
        <w:tc>
          <w:tcPr>
            <w:tcW w:w="4420" w:type="dxa"/>
            <w:noWrap/>
            <w:hideMark/>
          </w:tcPr>
          <w:p w14:paraId="51560616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Sex</w:t>
            </w:r>
          </w:p>
        </w:tc>
        <w:tc>
          <w:tcPr>
            <w:tcW w:w="5073" w:type="dxa"/>
            <w:hideMark/>
          </w:tcPr>
          <w:p w14:paraId="6C3461D7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 xml:space="preserve">Female: 42.2 %; Male:  57.8% </w:t>
            </w:r>
          </w:p>
        </w:tc>
      </w:tr>
      <w:tr w:rsidR="00BD282E" w:rsidRPr="007B0D5C" w14:paraId="27AB2E7D" w14:textId="77777777" w:rsidTr="00BD282E">
        <w:trPr>
          <w:trHeight w:val="289"/>
        </w:trPr>
        <w:tc>
          <w:tcPr>
            <w:tcW w:w="4420" w:type="dxa"/>
            <w:hideMark/>
          </w:tcPr>
          <w:p w14:paraId="2F28F9BE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Weight (kg)</w:t>
            </w:r>
          </w:p>
        </w:tc>
        <w:tc>
          <w:tcPr>
            <w:tcW w:w="5073" w:type="dxa"/>
            <w:hideMark/>
          </w:tcPr>
          <w:p w14:paraId="5201BC8C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65.82 ± 13.73 (38-111)</w:t>
            </w:r>
          </w:p>
        </w:tc>
      </w:tr>
      <w:tr w:rsidR="00BD282E" w:rsidRPr="007B0D5C" w14:paraId="04735C7C" w14:textId="77777777" w:rsidTr="00BD282E">
        <w:trPr>
          <w:trHeight w:val="360"/>
        </w:trPr>
        <w:tc>
          <w:tcPr>
            <w:tcW w:w="4420" w:type="dxa"/>
            <w:hideMark/>
          </w:tcPr>
          <w:p w14:paraId="6D232CE7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Height (m)</w:t>
            </w:r>
          </w:p>
        </w:tc>
        <w:tc>
          <w:tcPr>
            <w:tcW w:w="5073" w:type="dxa"/>
            <w:noWrap/>
            <w:hideMark/>
          </w:tcPr>
          <w:p w14:paraId="797E7C4C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164.68 ± 9.41 (136-198)</w:t>
            </w:r>
          </w:p>
        </w:tc>
      </w:tr>
      <w:tr w:rsidR="00BD282E" w:rsidRPr="007B0D5C" w14:paraId="1F96803E" w14:textId="77777777" w:rsidTr="00BD282E">
        <w:trPr>
          <w:trHeight w:val="360"/>
        </w:trPr>
        <w:tc>
          <w:tcPr>
            <w:tcW w:w="4420" w:type="dxa"/>
            <w:hideMark/>
          </w:tcPr>
          <w:p w14:paraId="58AFB1AD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BMI</w:t>
            </w:r>
          </w:p>
        </w:tc>
        <w:tc>
          <w:tcPr>
            <w:tcW w:w="5073" w:type="dxa"/>
            <w:noWrap/>
            <w:hideMark/>
          </w:tcPr>
          <w:p w14:paraId="67400F44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24.21 ± 4.38 (15.05-38.70)</w:t>
            </w:r>
          </w:p>
        </w:tc>
      </w:tr>
      <w:tr w:rsidR="00BD282E" w:rsidRPr="007B0D5C" w14:paraId="7A7E8EB0" w14:textId="77777777" w:rsidTr="00BD282E">
        <w:trPr>
          <w:trHeight w:val="360"/>
        </w:trPr>
        <w:tc>
          <w:tcPr>
            <w:tcW w:w="4420" w:type="dxa"/>
            <w:hideMark/>
          </w:tcPr>
          <w:p w14:paraId="6BC28A83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Backpain duration (n=286)</w:t>
            </w:r>
          </w:p>
        </w:tc>
        <w:tc>
          <w:tcPr>
            <w:tcW w:w="5073" w:type="dxa"/>
            <w:noWrap/>
            <w:hideMark/>
          </w:tcPr>
          <w:p w14:paraId="2148A214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12.46 ± 11.43 (0.0-49.0)</w:t>
            </w:r>
          </w:p>
        </w:tc>
      </w:tr>
      <w:tr w:rsidR="00BD282E" w:rsidRPr="007B0D5C" w14:paraId="56F49095" w14:textId="77777777" w:rsidTr="00BD282E">
        <w:trPr>
          <w:trHeight w:val="360"/>
        </w:trPr>
        <w:tc>
          <w:tcPr>
            <w:tcW w:w="4420" w:type="dxa"/>
            <w:hideMark/>
          </w:tcPr>
          <w:p w14:paraId="6434E355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Age of onset of backpain (n=286)</w:t>
            </w:r>
          </w:p>
        </w:tc>
        <w:tc>
          <w:tcPr>
            <w:tcW w:w="5073" w:type="dxa"/>
            <w:noWrap/>
            <w:hideMark/>
          </w:tcPr>
          <w:p w14:paraId="5C021536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32.34 ± 12.97 (8-69)</w:t>
            </w:r>
          </w:p>
        </w:tc>
      </w:tr>
      <w:tr w:rsidR="00BD282E" w:rsidRPr="007B0D5C" w14:paraId="7B5AAAD0" w14:textId="77777777" w:rsidTr="00BD282E">
        <w:trPr>
          <w:trHeight w:val="360"/>
        </w:trPr>
        <w:tc>
          <w:tcPr>
            <w:tcW w:w="4420" w:type="dxa"/>
            <w:hideMark/>
          </w:tcPr>
          <w:p w14:paraId="7F5B8768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BASMI (n=282)</w:t>
            </w:r>
          </w:p>
        </w:tc>
        <w:tc>
          <w:tcPr>
            <w:tcW w:w="5073" w:type="dxa"/>
            <w:noWrap/>
            <w:hideMark/>
          </w:tcPr>
          <w:p w14:paraId="75669478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3.53 ± 1.69 (0.42-8.82)</w:t>
            </w:r>
          </w:p>
        </w:tc>
      </w:tr>
      <w:tr w:rsidR="00BD282E" w:rsidRPr="007B0D5C" w14:paraId="1CBFEB93" w14:textId="77777777" w:rsidTr="00BD282E">
        <w:trPr>
          <w:trHeight w:val="360"/>
        </w:trPr>
        <w:tc>
          <w:tcPr>
            <w:tcW w:w="4420" w:type="dxa"/>
            <w:hideMark/>
          </w:tcPr>
          <w:p w14:paraId="6057EB11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SPARCC (n=268)</w:t>
            </w:r>
          </w:p>
        </w:tc>
        <w:tc>
          <w:tcPr>
            <w:tcW w:w="5073" w:type="dxa"/>
            <w:noWrap/>
            <w:hideMark/>
          </w:tcPr>
          <w:p w14:paraId="27E1CE9B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6.22 ± 8.51 (0.0-40.5)</w:t>
            </w:r>
          </w:p>
        </w:tc>
      </w:tr>
      <w:tr w:rsidR="00BD282E" w:rsidRPr="007B0D5C" w14:paraId="58D67232" w14:textId="77777777" w:rsidTr="00BD282E">
        <w:trPr>
          <w:trHeight w:val="360"/>
        </w:trPr>
        <w:tc>
          <w:tcPr>
            <w:tcW w:w="4420" w:type="dxa"/>
            <w:hideMark/>
          </w:tcPr>
          <w:p w14:paraId="09BD2306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7B0D5C">
              <w:rPr>
                <w:sz w:val="20"/>
                <w:szCs w:val="20"/>
              </w:rPr>
              <w:t>mSASSS</w:t>
            </w:r>
            <w:proofErr w:type="spellEnd"/>
            <w:r w:rsidRPr="007B0D5C">
              <w:rPr>
                <w:sz w:val="20"/>
                <w:szCs w:val="20"/>
              </w:rPr>
              <w:t xml:space="preserve"> (n=276)</w:t>
            </w:r>
          </w:p>
        </w:tc>
        <w:tc>
          <w:tcPr>
            <w:tcW w:w="5073" w:type="dxa"/>
            <w:noWrap/>
            <w:hideMark/>
          </w:tcPr>
          <w:p w14:paraId="37F54EA2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10.60 ± 17.06 (0.0-72.0)</w:t>
            </w:r>
          </w:p>
        </w:tc>
      </w:tr>
      <w:tr w:rsidR="00BD282E" w:rsidRPr="007B0D5C" w14:paraId="791808E3" w14:textId="77777777" w:rsidTr="00BD282E">
        <w:trPr>
          <w:trHeight w:val="360"/>
        </w:trPr>
        <w:tc>
          <w:tcPr>
            <w:tcW w:w="4420" w:type="dxa"/>
            <w:tcBorders>
              <w:bottom w:val="single" w:sz="4" w:space="0" w:color="auto"/>
            </w:tcBorders>
          </w:tcPr>
          <w:p w14:paraId="35E7BDBC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 xml:space="preserve">Family </w:t>
            </w:r>
            <w:r>
              <w:rPr>
                <w:sz w:val="20"/>
                <w:szCs w:val="20"/>
              </w:rPr>
              <w:t>h</w:t>
            </w:r>
            <w:r w:rsidRPr="007B0D5C">
              <w:rPr>
                <w:sz w:val="20"/>
                <w:szCs w:val="20"/>
              </w:rPr>
              <w:t>istory</w:t>
            </w:r>
            <w:r>
              <w:rPr>
                <w:sz w:val="20"/>
                <w:szCs w:val="20"/>
              </w:rPr>
              <w:t xml:space="preserve"> &amp; disease activity</w:t>
            </w:r>
          </w:p>
        </w:tc>
        <w:tc>
          <w:tcPr>
            <w:tcW w:w="5073" w:type="dxa"/>
            <w:tcBorders>
              <w:bottom w:val="single" w:sz="4" w:space="0" w:color="auto"/>
            </w:tcBorders>
            <w:noWrap/>
          </w:tcPr>
          <w:p w14:paraId="16669969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Percentage (number)</w:t>
            </w:r>
          </w:p>
        </w:tc>
      </w:tr>
      <w:tr w:rsidR="00BD282E" w:rsidRPr="007B0D5C" w14:paraId="764F4622" w14:textId="77777777" w:rsidTr="00BD282E">
        <w:trPr>
          <w:trHeight w:val="360"/>
        </w:trPr>
        <w:tc>
          <w:tcPr>
            <w:tcW w:w="4420" w:type="dxa"/>
            <w:tcBorders>
              <w:top w:val="single" w:sz="4" w:space="0" w:color="auto"/>
            </w:tcBorders>
            <w:hideMark/>
          </w:tcPr>
          <w:p w14:paraId="2A19F210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 xml:space="preserve">Family history of </w:t>
            </w:r>
            <w:proofErr w:type="spellStart"/>
            <w:r w:rsidRPr="007B0D5C">
              <w:rPr>
                <w:sz w:val="20"/>
                <w:szCs w:val="20"/>
              </w:rPr>
              <w:t>SpA</w:t>
            </w:r>
            <w:proofErr w:type="spellEnd"/>
            <w:r w:rsidRPr="007B0D5C">
              <w:rPr>
                <w:sz w:val="20"/>
                <w:szCs w:val="20"/>
              </w:rPr>
              <w:t xml:space="preserve"> (n=277)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noWrap/>
            <w:hideMark/>
          </w:tcPr>
          <w:p w14:paraId="4068248F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21.7% (60)</w:t>
            </w:r>
          </w:p>
        </w:tc>
      </w:tr>
      <w:tr w:rsidR="00BD282E" w:rsidRPr="007B0D5C" w14:paraId="0BCA2BD2" w14:textId="77777777" w:rsidTr="00BD282E">
        <w:trPr>
          <w:trHeight w:val="360"/>
        </w:trPr>
        <w:tc>
          <w:tcPr>
            <w:tcW w:w="4420" w:type="dxa"/>
            <w:hideMark/>
          </w:tcPr>
          <w:p w14:paraId="5A426B6E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Ever had uveitis (n=286)</w:t>
            </w:r>
          </w:p>
        </w:tc>
        <w:tc>
          <w:tcPr>
            <w:tcW w:w="5073" w:type="dxa"/>
            <w:noWrap/>
            <w:hideMark/>
          </w:tcPr>
          <w:p w14:paraId="41203626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29.4% (84)</w:t>
            </w:r>
          </w:p>
        </w:tc>
      </w:tr>
      <w:tr w:rsidR="00BD282E" w:rsidRPr="007B0D5C" w14:paraId="704D09B3" w14:textId="77777777" w:rsidTr="00BD282E">
        <w:trPr>
          <w:trHeight w:val="360"/>
        </w:trPr>
        <w:tc>
          <w:tcPr>
            <w:tcW w:w="4420" w:type="dxa"/>
            <w:hideMark/>
          </w:tcPr>
          <w:p w14:paraId="65FFCCDC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Ever had Crohn's disease (n=286)</w:t>
            </w:r>
          </w:p>
        </w:tc>
        <w:tc>
          <w:tcPr>
            <w:tcW w:w="5073" w:type="dxa"/>
            <w:noWrap/>
            <w:hideMark/>
          </w:tcPr>
          <w:p w14:paraId="21630F42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0.7% (2)</w:t>
            </w:r>
          </w:p>
        </w:tc>
      </w:tr>
      <w:tr w:rsidR="00BD282E" w:rsidRPr="007B0D5C" w14:paraId="2479EDD7" w14:textId="77777777" w:rsidTr="00BD282E">
        <w:trPr>
          <w:trHeight w:val="360"/>
        </w:trPr>
        <w:tc>
          <w:tcPr>
            <w:tcW w:w="4420" w:type="dxa"/>
            <w:hideMark/>
          </w:tcPr>
          <w:p w14:paraId="567A171B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Ever had Ulcerative colitis (n=286)</w:t>
            </w:r>
          </w:p>
        </w:tc>
        <w:tc>
          <w:tcPr>
            <w:tcW w:w="5073" w:type="dxa"/>
            <w:noWrap/>
            <w:hideMark/>
          </w:tcPr>
          <w:p w14:paraId="24D5430C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1.7% (5)</w:t>
            </w:r>
          </w:p>
        </w:tc>
      </w:tr>
      <w:tr w:rsidR="00BD282E" w:rsidRPr="007B0D5C" w14:paraId="4B4BCC07" w14:textId="77777777" w:rsidTr="00BD282E">
        <w:trPr>
          <w:trHeight w:val="360"/>
        </w:trPr>
        <w:tc>
          <w:tcPr>
            <w:tcW w:w="4420" w:type="dxa"/>
            <w:hideMark/>
          </w:tcPr>
          <w:p w14:paraId="74A619B5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Ever had IBD (n=287)</w:t>
            </w:r>
          </w:p>
        </w:tc>
        <w:tc>
          <w:tcPr>
            <w:tcW w:w="5073" w:type="dxa"/>
            <w:noWrap/>
            <w:hideMark/>
          </w:tcPr>
          <w:p w14:paraId="23353555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3.1% (9)</w:t>
            </w:r>
          </w:p>
        </w:tc>
      </w:tr>
      <w:tr w:rsidR="00BD282E" w:rsidRPr="007B0D5C" w14:paraId="7957528F" w14:textId="77777777" w:rsidTr="00BD282E">
        <w:trPr>
          <w:trHeight w:val="360"/>
        </w:trPr>
        <w:tc>
          <w:tcPr>
            <w:tcW w:w="4420" w:type="dxa"/>
            <w:hideMark/>
          </w:tcPr>
          <w:p w14:paraId="35DF13B1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Ever had Psoriasis (n=287)</w:t>
            </w:r>
          </w:p>
        </w:tc>
        <w:tc>
          <w:tcPr>
            <w:tcW w:w="5073" w:type="dxa"/>
            <w:noWrap/>
            <w:hideMark/>
          </w:tcPr>
          <w:p w14:paraId="4A033D66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15.3% (44)</w:t>
            </w:r>
          </w:p>
        </w:tc>
      </w:tr>
      <w:tr w:rsidR="00BD282E" w:rsidRPr="007B0D5C" w14:paraId="577660FD" w14:textId="77777777" w:rsidTr="00BD282E">
        <w:trPr>
          <w:trHeight w:val="360"/>
        </w:trPr>
        <w:tc>
          <w:tcPr>
            <w:tcW w:w="4420" w:type="dxa"/>
            <w:hideMark/>
          </w:tcPr>
          <w:p w14:paraId="2607365B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Ever had Peripheral Arthritis (n=287)</w:t>
            </w:r>
          </w:p>
        </w:tc>
        <w:tc>
          <w:tcPr>
            <w:tcW w:w="5073" w:type="dxa"/>
            <w:noWrap/>
            <w:hideMark/>
          </w:tcPr>
          <w:p w14:paraId="7DBD0504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55.7% (160)</w:t>
            </w:r>
          </w:p>
        </w:tc>
      </w:tr>
      <w:tr w:rsidR="00BD282E" w:rsidRPr="007B0D5C" w14:paraId="2DD426BA" w14:textId="77777777" w:rsidTr="00BD282E">
        <w:trPr>
          <w:trHeight w:val="360"/>
        </w:trPr>
        <w:tc>
          <w:tcPr>
            <w:tcW w:w="4420" w:type="dxa"/>
            <w:hideMark/>
          </w:tcPr>
          <w:p w14:paraId="7373B162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 xml:space="preserve">Ever had </w:t>
            </w:r>
            <w:proofErr w:type="spellStart"/>
            <w:r w:rsidRPr="007B0D5C">
              <w:rPr>
                <w:sz w:val="20"/>
                <w:szCs w:val="20"/>
              </w:rPr>
              <w:t>enthesitis</w:t>
            </w:r>
            <w:proofErr w:type="spellEnd"/>
            <w:r w:rsidRPr="007B0D5C">
              <w:rPr>
                <w:sz w:val="20"/>
                <w:szCs w:val="20"/>
              </w:rPr>
              <w:t xml:space="preserve"> (n=285)</w:t>
            </w:r>
          </w:p>
        </w:tc>
        <w:tc>
          <w:tcPr>
            <w:tcW w:w="5073" w:type="dxa"/>
            <w:noWrap/>
            <w:hideMark/>
          </w:tcPr>
          <w:p w14:paraId="3868F6E3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44.9% (128)</w:t>
            </w:r>
          </w:p>
        </w:tc>
      </w:tr>
      <w:tr w:rsidR="00BD282E" w:rsidRPr="007B0D5C" w14:paraId="30DF1EBA" w14:textId="77777777" w:rsidTr="00BD282E">
        <w:trPr>
          <w:trHeight w:val="360"/>
        </w:trPr>
        <w:tc>
          <w:tcPr>
            <w:tcW w:w="4420" w:type="dxa"/>
            <w:hideMark/>
          </w:tcPr>
          <w:p w14:paraId="3EDE7341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Current dactylitis (n=286)</w:t>
            </w:r>
          </w:p>
        </w:tc>
        <w:tc>
          <w:tcPr>
            <w:tcW w:w="5073" w:type="dxa"/>
            <w:noWrap/>
            <w:hideMark/>
          </w:tcPr>
          <w:p w14:paraId="76F85B9A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8.0% (23)</w:t>
            </w:r>
          </w:p>
        </w:tc>
      </w:tr>
      <w:tr w:rsidR="00BD282E" w:rsidRPr="007B0D5C" w14:paraId="1BBA1F62" w14:textId="77777777" w:rsidTr="00BD282E">
        <w:trPr>
          <w:trHeight w:val="360"/>
        </w:trPr>
        <w:tc>
          <w:tcPr>
            <w:tcW w:w="4420" w:type="dxa"/>
            <w:tcBorders>
              <w:bottom w:val="single" w:sz="4" w:space="0" w:color="auto"/>
            </w:tcBorders>
          </w:tcPr>
          <w:p w14:paraId="7AAAA21A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DAS (CRP) disease activity state</w:t>
            </w:r>
          </w:p>
        </w:tc>
        <w:tc>
          <w:tcPr>
            <w:tcW w:w="5073" w:type="dxa"/>
            <w:tcBorders>
              <w:bottom w:val="single" w:sz="4" w:space="0" w:color="auto"/>
            </w:tcBorders>
            <w:noWrap/>
          </w:tcPr>
          <w:p w14:paraId="7F19CC28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 w:rsidRPr="007B0D5C">
              <w:rPr>
                <w:sz w:val="20"/>
                <w:szCs w:val="20"/>
              </w:rPr>
              <w:t>Percentage (number)</w:t>
            </w:r>
          </w:p>
        </w:tc>
      </w:tr>
      <w:tr w:rsidR="00BD282E" w:rsidRPr="007B0D5C" w14:paraId="596877BC" w14:textId="77777777" w:rsidTr="00BD282E">
        <w:trPr>
          <w:trHeight w:val="360"/>
        </w:trPr>
        <w:tc>
          <w:tcPr>
            <w:tcW w:w="4420" w:type="dxa"/>
            <w:tcBorders>
              <w:top w:val="single" w:sz="4" w:space="0" w:color="auto"/>
            </w:tcBorders>
          </w:tcPr>
          <w:p w14:paraId="4E52A806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active </w:t>
            </w:r>
          </w:p>
        </w:tc>
        <w:tc>
          <w:tcPr>
            <w:tcW w:w="5073" w:type="dxa"/>
            <w:tcBorders>
              <w:top w:val="single" w:sz="4" w:space="0" w:color="auto"/>
            </w:tcBorders>
            <w:noWrap/>
          </w:tcPr>
          <w:p w14:paraId="5404DB93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% (33)</w:t>
            </w:r>
          </w:p>
        </w:tc>
      </w:tr>
      <w:tr w:rsidR="00BD282E" w:rsidRPr="007B0D5C" w14:paraId="61D13116" w14:textId="77777777" w:rsidTr="00BD282E">
        <w:trPr>
          <w:trHeight w:val="360"/>
        </w:trPr>
        <w:tc>
          <w:tcPr>
            <w:tcW w:w="4420" w:type="dxa"/>
          </w:tcPr>
          <w:p w14:paraId="17C63F44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73" w:type="dxa"/>
            <w:noWrap/>
          </w:tcPr>
          <w:p w14:paraId="2B75D09F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% (68)</w:t>
            </w:r>
          </w:p>
        </w:tc>
      </w:tr>
      <w:tr w:rsidR="00BD282E" w:rsidRPr="007B0D5C" w14:paraId="0E896DC0" w14:textId="77777777" w:rsidTr="00BD282E">
        <w:trPr>
          <w:trHeight w:val="360"/>
        </w:trPr>
        <w:tc>
          <w:tcPr>
            <w:tcW w:w="4420" w:type="dxa"/>
          </w:tcPr>
          <w:p w14:paraId="31550437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73" w:type="dxa"/>
            <w:noWrap/>
          </w:tcPr>
          <w:p w14:paraId="258F890D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% (116)</w:t>
            </w:r>
          </w:p>
        </w:tc>
      </w:tr>
      <w:tr w:rsidR="00BD282E" w:rsidRPr="007B0D5C" w14:paraId="29C7D27E" w14:textId="77777777" w:rsidTr="00BD282E">
        <w:trPr>
          <w:trHeight w:val="360"/>
        </w:trPr>
        <w:tc>
          <w:tcPr>
            <w:tcW w:w="4420" w:type="dxa"/>
            <w:tcBorders>
              <w:bottom w:val="single" w:sz="4" w:space="0" w:color="auto"/>
            </w:tcBorders>
          </w:tcPr>
          <w:p w14:paraId="494410CD" w14:textId="77777777" w:rsidR="00BD282E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</w:t>
            </w:r>
          </w:p>
        </w:tc>
        <w:tc>
          <w:tcPr>
            <w:tcW w:w="5073" w:type="dxa"/>
            <w:tcBorders>
              <w:bottom w:val="single" w:sz="4" w:space="0" w:color="auto"/>
            </w:tcBorders>
            <w:noWrap/>
          </w:tcPr>
          <w:p w14:paraId="53456F33" w14:textId="77777777" w:rsidR="00BD282E" w:rsidRPr="007B0D5C" w:rsidRDefault="00BD282E" w:rsidP="00BD282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% (64)</w:t>
            </w:r>
          </w:p>
        </w:tc>
      </w:tr>
    </w:tbl>
    <w:p w14:paraId="13DB4B79" w14:textId="7DABE7C5" w:rsidR="00BD282E" w:rsidRDefault="00BD282E" w:rsidP="00BD282E">
      <w:pPr>
        <w:spacing w:line="480" w:lineRule="auto"/>
      </w:pPr>
      <w:r>
        <w:t xml:space="preserve">Supplementary </w:t>
      </w:r>
      <w:r w:rsidRPr="00B70900">
        <w:t>Table</w:t>
      </w:r>
      <w:r>
        <w:t xml:space="preserve"> </w:t>
      </w:r>
      <w:r w:rsidR="00AE3562">
        <w:t>S</w:t>
      </w:r>
      <w:r>
        <w:t xml:space="preserve">1. Patient characteristics for Spondyloarthritis </w:t>
      </w:r>
      <w:proofErr w:type="spellStart"/>
      <w:r>
        <w:t>subcohort</w:t>
      </w:r>
      <w:proofErr w:type="spellEnd"/>
      <w:r>
        <w:t xml:space="preserve"> analysis (n= 287)</w:t>
      </w:r>
    </w:p>
    <w:p w14:paraId="47D8E549" w14:textId="77777777" w:rsidR="00AE3562" w:rsidRPr="007B0D5C" w:rsidRDefault="00AE3562" w:rsidP="00BD282E">
      <w:pPr>
        <w:spacing w:line="480" w:lineRule="auto"/>
      </w:pPr>
    </w:p>
    <w:p w14:paraId="70153F86" w14:textId="177C0587" w:rsidR="00BD282E" w:rsidRPr="00BD282E" w:rsidRDefault="00BD282E">
      <w:pPr>
        <w:rPr>
          <w:sz w:val="20"/>
          <w:szCs w:val="20"/>
        </w:rPr>
      </w:pPr>
      <w:r w:rsidRPr="007B0D5C">
        <w:rPr>
          <w:sz w:val="20"/>
          <w:szCs w:val="20"/>
        </w:rPr>
        <w:t xml:space="preserve"> </w:t>
      </w:r>
      <w:r w:rsidRPr="007B0D5C">
        <w:rPr>
          <w:sz w:val="20"/>
          <w:szCs w:val="20"/>
        </w:rPr>
        <w:br w:type="page"/>
      </w:r>
    </w:p>
    <w:p w14:paraId="7D73FEF4" w14:textId="3032E7C3" w:rsidR="000B53DD" w:rsidRPr="00B70900" w:rsidRDefault="000B53DD" w:rsidP="000B53DD">
      <w:pPr>
        <w:spacing w:line="480" w:lineRule="auto"/>
      </w:pPr>
      <w:r>
        <w:lastRenderedPageBreak/>
        <w:t xml:space="preserve">Supplementary </w:t>
      </w:r>
      <w:r w:rsidRPr="00B70900">
        <w:t xml:space="preserve">Table </w:t>
      </w:r>
      <w:r w:rsidR="00AE3562">
        <w:t>S</w:t>
      </w:r>
      <w:r w:rsidR="00BD282E">
        <w:t>2</w:t>
      </w:r>
      <w:r w:rsidRPr="00B70900">
        <w:t xml:space="preserve">. Mann-Whitney </w:t>
      </w:r>
      <w:r w:rsidRPr="00FE6FD9">
        <w:rPr>
          <w:i/>
        </w:rPr>
        <w:t>U</w:t>
      </w:r>
      <w:r w:rsidRPr="00B70900">
        <w:t xml:space="preserve"> test for gender differences of spinal inflammation, mobility, and structural change</w:t>
      </w:r>
    </w:p>
    <w:tbl>
      <w:tblPr>
        <w:tblW w:w="10179" w:type="dxa"/>
        <w:jc w:val="center"/>
        <w:tblLook w:val="04A0" w:firstRow="1" w:lastRow="0" w:firstColumn="1" w:lastColumn="0" w:noHBand="0" w:noVBand="1"/>
      </w:tblPr>
      <w:tblGrid>
        <w:gridCol w:w="3174"/>
        <w:gridCol w:w="2335"/>
        <w:gridCol w:w="2335"/>
        <w:gridCol w:w="2335"/>
      </w:tblGrid>
      <w:tr w:rsidR="000B53DD" w:rsidRPr="00B70900" w14:paraId="5D373EA4" w14:textId="77777777" w:rsidTr="00AE3562">
        <w:trPr>
          <w:trHeight w:val="403"/>
          <w:jc w:val="center"/>
        </w:trPr>
        <w:tc>
          <w:tcPr>
            <w:tcW w:w="3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C95B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Variable (means ± S.D.)</w:t>
            </w:r>
          </w:p>
        </w:tc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857E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Male</w:t>
            </w:r>
          </w:p>
        </w:tc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2004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Female</w:t>
            </w:r>
          </w:p>
        </w:tc>
        <w:tc>
          <w:tcPr>
            <w:tcW w:w="2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335D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p-value</w:t>
            </w:r>
          </w:p>
        </w:tc>
      </w:tr>
      <w:tr w:rsidR="000B53DD" w:rsidRPr="00B70900" w14:paraId="55A85F95" w14:textId="77777777" w:rsidTr="00AE3562">
        <w:trPr>
          <w:trHeight w:val="403"/>
          <w:jc w:val="center"/>
        </w:trPr>
        <w:tc>
          <w:tcPr>
            <w:tcW w:w="3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FAD6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BASMI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4BD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3.59 ± 1.68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9E10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3.30 ± 1.66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98C4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0.08</w:t>
            </w:r>
          </w:p>
        </w:tc>
      </w:tr>
      <w:tr w:rsidR="000B53DD" w:rsidRPr="00B70900" w14:paraId="18B7CAFE" w14:textId="77777777" w:rsidTr="00AE3562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C2CD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SPARCC spine MRI index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0CFD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7.76 ± 9.2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0992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3.50 ± 5.84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0B3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&lt;0.001*</w:t>
            </w:r>
          </w:p>
        </w:tc>
      </w:tr>
      <w:tr w:rsidR="000B53DD" w:rsidRPr="00B70900" w14:paraId="3673EE4A" w14:textId="77777777" w:rsidTr="00AE3562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E68" w14:textId="77777777" w:rsidR="000B53DD" w:rsidRPr="00FE6FD9" w:rsidRDefault="000B53DD" w:rsidP="002B6312">
            <w:pPr>
              <w:rPr>
                <w:color w:val="000000"/>
              </w:rPr>
            </w:pPr>
            <w:proofErr w:type="spellStart"/>
            <w:r w:rsidRPr="00FE6FD9">
              <w:rPr>
                <w:color w:val="000000"/>
              </w:rPr>
              <w:t>mSASS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5518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13.43 ± 19.3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757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5.73 ± 11.4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47A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&lt;0.001*</w:t>
            </w:r>
          </w:p>
        </w:tc>
      </w:tr>
      <w:tr w:rsidR="000B53DD" w:rsidRPr="00B70900" w14:paraId="67FE5434" w14:textId="77777777" w:rsidTr="00AE3562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B00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ASDAS_CRP</w:t>
            </w: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8BA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2.67 ± 1.10</w:t>
            </w: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BD95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2.46 ± 1.14</w:t>
            </w: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A31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0.053</w:t>
            </w:r>
          </w:p>
        </w:tc>
      </w:tr>
      <w:tr w:rsidR="000B53DD" w:rsidRPr="00B70900" w14:paraId="1038CD1C" w14:textId="77777777" w:rsidTr="00AE3562">
        <w:trPr>
          <w:trHeight w:val="403"/>
          <w:jc w:val="center"/>
        </w:trPr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36E5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ASDAS_ESR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A72A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2.85 ± 0.99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C409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3.12 ± 1.03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5594" w14:textId="77777777" w:rsidR="000B53DD" w:rsidRPr="00FE6FD9" w:rsidRDefault="000B53DD" w:rsidP="002B6312">
            <w:pPr>
              <w:rPr>
                <w:color w:val="000000"/>
              </w:rPr>
            </w:pPr>
            <w:r w:rsidRPr="00FE6FD9">
              <w:rPr>
                <w:color w:val="000000"/>
              </w:rPr>
              <w:t>0.017*</w:t>
            </w:r>
          </w:p>
        </w:tc>
      </w:tr>
    </w:tbl>
    <w:p w14:paraId="6E216371" w14:textId="77777777" w:rsidR="000B53DD" w:rsidRDefault="000B53DD" w:rsidP="000B53DD">
      <w:pPr>
        <w:spacing w:line="480" w:lineRule="auto"/>
      </w:pPr>
      <w:r w:rsidRPr="00FE6FD9">
        <w:rPr>
          <w:color w:val="000000"/>
        </w:rPr>
        <w:t>*tested with independent</w:t>
      </w:r>
      <w:r>
        <w:rPr>
          <w:color w:val="000000"/>
        </w:rPr>
        <w:t xml:space="preserve"> </w:t>
      </w:r>
      <w:r w:rsidRPr="00FE6FD9">
        <w:rPr>
          <w:color w:val="000000"/>
        </w:rPr>
        <w:t>sample t-test</w:t>
      </w:r>
    </w:p>
    <w:p w14:paraId="11F0CFB4" w14:textId="77777777" w:rsidR="000B53DD" w:rsidRDefault="000B53DD" w:rsidP="000B53DD">
      <w:r>
        <w:br w:type="page"/>
      </w:r>
    </w:p>
    <w:p w14:paraId="5E5CE45C" w14:textId="018C73C4" w:rsidR="000B53DD" w:rsidRDefault="000B53DD" w:rsidP="000B53DD">
      <w:pPr>
        <w:spacing w:line="480" w:lineRule="auto"/>
      </w:pPr>
      <w:r>
        <w:lastRenderedPageBreak/>
        <w:t xml:space="preserve">Supplementary Table </w:t>
      </w:r>
      <w:r w:rsidR="00AE3562">
        <w:t>S</w:t>
      </w:r>
      <w:r w:rsidR="00BD282E">
        <w:t>3</w:t>
      </w:r>
      <w:r>
        <w:t xml:space="preserve">. </w:t>
      </w:r>
      <w:proofErr w:type="spellStart"/>
      <w:r>
        <w:t>Univa</w:t>
      </w:r>
      <w:r w:rsidR="0096287A">
        <w:t>i</w:t>
      </w:r>
      <w:r>
        <w:t>rate</w:t>
      </w:r>
      <w:proofErr w:type="spellEnd"/>
      <w:r>
        <w:t xml:space="preserve"> and multivariable linear regression for association between spinal inflammation (SPARCC spine), structural changes (</w:t>
      </w:r>
      <w:proofErr w:type="spellStart"/>
      <w:r>
        <w:t>mSASSS</w:t>
      </w:r>
      <w:proofErr w:type="spellEnd"/>
      <w:r>
        <w:t>), and loss of spinal mobility (BASMI) with lumbar Pfirrmann score</w:t>
      </w:r>
    </w:p>
    <w:tbl>
      <w:tblPr>
        <w:tblW w:w="10480" w:type="dxa"/>
        <w:jc w:val="center"/>
        <w:tblLook w:val="04A0" w:firstRow="1" w:lastRow="0" w:firstColumn="1" w:lastColumn="0" w:noHBand="0" w:noVBand="1"/>
      </w:tblPr>
      <w:tblGrid>
        <w:gridCol w:w="1577"/>
        <w:gridCol w:w="1283"/>
        <w:gridCol w:w="1493"/>
        <w:gridCol w:w="881"/>
        <w:gridCol w:w="1373"/>
        <w:gridCol w:w="1283"/>
        <w:gridCol w:w="1493"/>
        <w:gridCol w:w="1097"/>
      </w:tblGrid>
      <w:tr w:rsidR="00D92B2E" w:rsidRPr="00C824E0" w14:paraId="6FA6DE71" w14:textId="77777777" w:rsidTr="00AE3562">
        <w:trPr>
          <w:trHeight w:val="515"/>
          <w:jc w:val="center"/>
        </w:trPr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0B2" w14:textId="77777777" w:rsidR="00D92B2E" w:rsidRPr="00C824E0" w:rsidRDefault="00D92B2E" w:rsidP="008B521D">
            <w:r>
              <w:t>Variable</w:t>
            </w:r>
          </w:p>
        </w:tc>
        <w:tc>
          <w:tcPr>
            <w:tcW w:w="365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8468" w14:textId="77777777" w:rsidR="00D92B2E" w:rsidRPr="00C824E0" w:rsidRDefault="00D92B2E" w:rsidP="008B521D">
            <w:r w:rsidRPr="00C824E0">
              <w:rPr>
                <w:color w:val="000000"/>
              </w:rPr>
              <w:t>Univariate linear regression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5828" w14:textId="77777777" w:rsidR="00D92B2E" w:rsidRPr="00C824E0" w:rsidRDefault="00D92B2E" w:rsidP="008B521D"/>
        </w:tc>
        <w:tc>
          <w:tcPr>
            <w:tcW w:w="3873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D039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Multivaria</w:t>
            </w:r>
            <w:r>
              <w:rPr>
                <w:color w:val="000000"/>
              </w:rPr>
              <w:t>ble</w:t>
            </w:r>
            <w:r w:rsidRPr="00C824E0">
              <w:rPr>
                <w:color w:val="000000"/>
              </w:rPr>
              <w:t xml:space="preserve"> </w:t>
            </w:r>
            <w:r w:rsidRPr="00FF3DC2">
              <w:rPr>
                <w:color w:val="000000"/>
              </w:rPr>
              <w:t xml:space="preserve">linear </w:t>
            </w:r>
            <w:r w:rsidRPr="00C824E0">
              <w:rPr>
                <w:color w:val="000000"/>
              </w:rPr>
              <w:t xml:space="preserve">regression </w:t>
            </w:r>
          </w:p>
        </w:tc>
      </w:tr>
      <w:tr w:rsidR="00D92B2E" w:rsidRPr="00C824E0" w14:paraId="5EB6A9DD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76AE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E520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 xml:space="preserve">Regression coefficient (B) 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D67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Standardised coefficient (</w:t>
            </w:r>
            <w:r w:rsidRPr="001D6648">
              <w:rPr>
                <w:rFonts w:ascii="Cambria" w:hAnsi="Cambria"/>
                <w:bCs/>
                <w:color w:val="212121"/>
                <w:shd w:val="clear" w:color="auto" w:fill="FFFCF0"/>
              </w:rPr>
              <w:t>β</w:t>
            </w:r>
            <w:r w:rsidRPr="00C824E0">
              <w:rPr>
                <w:color w:val="00000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64E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R</w:t>
            </w:r>
            <w:r w:rsidRPr="008B521D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CB4F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p-val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63E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Regression coefficient (</w:t>
            </w:r>
            <w:r>
              <w:rPr>
                <w:color w:val="000000"/>
              </w:rPr>
              <w:t>B</w:t>
            </w:r>
            <w:r w:rsidRPr="00FF3DC2">
              <w:rPr>
                <w:color w:val="00000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46D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Standardised coefficient (</w:t>
            </w:r>
            <w:r w:rsidRPr="001D6648">
              <w:rPr>
                <w:rFonts w:ascii="Cambria" w:hAnsi="Cambria"/>
                <w:bCs/>
                <w:color w:val="212121"/>
                <w:shd w:val="clear" w:color="auto" w:fill="FFFCF0"/>
              </w:rPr>
              <w:t>β</w:t>
            </w:r>
            <w:r w:rsidRPr="00C824E0">
              <w:rPr>
                <w:color w:val="000000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E52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p-value</w:t>
            </w:r>
          </w:p>
        </w:tc>
      </w:tr>
      <w:tr w:rsidR="00D92B2E" w:rsidRPr="00C824E0" w14:paraId="0F459C49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E2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Ag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0D44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8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B4C8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48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36A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2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A378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&lt;0.001*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ED5F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99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490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59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73F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&lt;0.001*</w:t>
            </w:r>
          </w:p>
        </w:tc>
      </w:tr>
      <w:tr w:rsidR="00D92B2E" w:rsidRPr="00C824E0" w14:paraId="75B2BBD3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5B28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 xml:space="preserve">Male </w:t>
            </w:r>
            <w:r w:rsidRPr="00FF3DC2">
              <w:rPr>
                <w:color w:val="000000"/>
              </w:rPr>
              <w:t>s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80A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4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0DF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1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1AA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1FAC1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4*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95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4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688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6C6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66</w:t>
            </w:r>
          </w:p>
        </w:tc>
      </w:tr>
      <w:tr w:rsidR="00D92B2E" w:rsidRPr="00C824E0" w14:paraId="1CA5CACA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BF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BM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B23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0F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891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3EA0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6*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9E6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E20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37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45</w:t>
            </w:r>
          </w:p>
        </w:tc>
      </w:tr>
      <w:tr w:rsidR="00D92B2E" w:rsidRPr="00C824E0" w14:paraId="44746104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77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Back pain dur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A41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CE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75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34363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28*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F653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AF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FAA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57</w:t>
            </w:r>
          </w:p>
        </w:tc>
      </w:tr>
      <w:tr w:rsidR="00D92B2E" w:rsidRPr="00C824E0" w14:paraId="4EBD304A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9B3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A4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1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06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34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54054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494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88F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22F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2EB2" w14:textId="77777777" w:rsidR="00D92B2E" w:rsidRPr="00C824E0" w:rsidRDefault="00D92B2E" w:rsidP="008B521D"/>
        </w:tc>
      </w:tr>
      <w:tr w:rsidR="00D92B2E" w:rsidRPr="00C824E0" w14:paraId="5E3BBE78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79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Drin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EF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2113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79D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D1AAF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877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67AA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886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F83" w14:textId="77777777" w:rsidR="00D92B2E" w:rsidRPr="00C824E0" w:rsidRDefault="00D92B2E" w:rsidP="008B521D"/>
        </w:tc>
      </w:tr>
      <w:tr w:rsidR="00D92B2E" w:rsidRPr="00C824E0" w14:paraId="1DD00DCF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F2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HLA-B27 positiv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BC8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3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788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6E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12DE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239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6FE7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E176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F1C" w14:textId="77777777" w:rsidR="00D92B2E" w:rsidRPr="00C824E0" w:rsidRDefault="00D92B2E" w:rsidP="008B521D"/>
        </w:tc>
      </w:tr>
      <w:tr w:rsidR="00D92B2E" w:rsidRPr="00C824E0" w14:paraId="2AD83469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82C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 xml:space="preserve">Family history of </w:t>
            </w:r>
            <w:proofErr w:type="spellStart"/>
            <w:r w:rsidRPr="00C824E0">
              <w:rPr>
                <w:color w:val="000000"/>
              </w:rPr>
              <w:t>Sp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2E09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3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5C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0A3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B881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242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D4E9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53A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FF5" w14:textId="77777777" w:rsidR="00D92B2E" w:rsidRPr="00C824E0" w:rsidRDefault="00D92B2E" w:rsidP="008B521D"/>
        </w:tc>
      </w:tr>
      <w:tr w:rsidR="00D92B2E" w:rsidRPr="00C824E0" w14:paraId="0B692B37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1C8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 xml:space="preserve">Radiographic axial </w:t>
            </w:r>
            <w:proofErr w:type="spellStart"/>
            <w:r w:rsidRPr="00C824E0">
              <w:rPr>
                <w:color w:val="000000"/>
              </w:rPr>
              <w:t>Sp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13F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3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50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C0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B8D40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448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8885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FF7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4E9" w14:textId="77777777" w:rsidR="00D92B2E" w:rsidRPr="00C824E0" w:rsidRDefault="00D92B2E" w:rsidP="008B521D"/>
        </w:tc>
      </w:tr>
      <w:tr w:rsidR="00D92B2E" w:rsidRPr="00C824E0" w14:paraId="0E83E6F3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72A" w14:textId="77777777" w:rsidR="00D92B2E" w:rsidRPr="00C824E0" w:rsidRDefault="00D92B2E" w:rsidP="008B521D">
            <w:pPr>
              <w:rPr>
                <w:color w:val="000000"/>
              </w:rPr>
            </w:pPr>
            <w:proofErr w:type="spellStart"/>
            <w:r w:rsidRPr="00C824E0">
              <w:rPr>
                <w:color w:val="000000"/>
              </w:rPr>
              <w:t>mSASS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3A36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F4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CBF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BFF76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5*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34E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08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5F9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19</w:t>
            </w:r>
          </w:p>
        </w:tc>
      </w:tr>
      <w:tr w:rsidR="00D92B2E" w:rsidRPr="00C824E0" w14:paraId="40A2BC19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B4B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On sulfasalazi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8C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37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4DB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46E9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788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AB3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A9B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AEB" w14:textId="77777777" w:rsidR="00D92B2E" w:rsidRPr="00C824E0" w:rsidRDefault="00D92B2E" w:rsidP="008B521D"/>
        </w:tc>
      </w:tr>
      <w:tr w:rsidR="00D92B2E" w:rsidRPr="00C824E0" w14:paraId="2CF68B41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22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SPARCC spine MRI ind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08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BA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65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456AE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8*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5CC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0D99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A6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10*</w:t>
            </w:r>
          </w:p>
        </w:tc>
      </w:tr>
      <w:tr w:rsidR="00D92B2E" w:rsidRPr="00C824E0" w14:paraId="566E2D29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66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BASM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D7D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3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D59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2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4079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44695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&lt;0.001*</w:t>
            </w:r>
          </w:p>
        </w:tc>
        <w:tc>
          <w:tcPr>
            <w:tcW w:w="12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C028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C74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386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422</w:t>
            </w:r>
          </w:p>
        </w:tc>
      </w:tr>
      <w:tr w:rsidR="00D92B2E" w:rsidRPr="00C824E0" w14:paraId="6F38171B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3C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ASDAS_CRP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42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86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3E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4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42EC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2</w:t>
            </w:r>
          </w:p>
        </w:tc>
        <w:tc>
          <w:tcPr>
            <w:tcW w:w="137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3070597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427</w:t>
            </w:r>
          </w:p>
        </w:tc>
        <w:tc>
          <w:tcPr>
            <w:tcW w:w="128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51FE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278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473" w14:textId="77777777" w:rsidR="00D92B2E" w:rsidRPr="00C824E0" w:rsidRDefault="00D92B2E" w:rsidP="008B521D"/>
        </w:tc>
      </w:tr>
      <w:tr w:rsidR="00D92B2E" w:rsidRPr="00C824E0" w14:paraId="358D9A10" w14:textId="77777777" w:rsidTr="00AE3562">
        <w:trPr>
          <w:trHeight w:val="515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6403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ASDAS_ES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B502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1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F979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-0.0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7870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00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4698" w14:textId="77777777" w:rsidR="00D92B2E" w:rsidRPr="00C824E0" w:rsidRDefault="00D92B2E" w:rsidP="008B521D">
            <w:pPr>
              <w:rPr>
                <w:color w:val="000000"/>
              </w:rPr>
            </w:pPr>
            <w:r w:rsidRPr="00C824E0">
              <w:rPr>
                <w:color w:val="000000"/>
              </w:rPr>
              <w:t>0.17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E9E4" w14:textId="77777777" w:rsidR="00D92B2E" w:rsidRPr="00C824E0" w:rsidRDefault="00D92B2E" w:rsidP="008B521D">
            <w:pPr>
              <w:rPr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C444" w14:textId="77777777" w:rsidR="00D92B2E" w:rsidRPr="00C824E0" w:rsidRDefault="00D92B2E" w:rsidP="008B521D"/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4908" w14:textId="77777777" w:rsidR="00D92B2E" w:rsidRPr="00C824E0" w:rsidRDefault="00D92B2E" w:rsidP="008B521D"/>
        </w:tc>
      </w:tr>
    </w:tbl>
    <w:p w14:paraId="20DF52B7" w14:textId="77777777" w:rsidR="000B53DD" w:rsidRDefault="000B53DD" w:rsidP="00AE3562">
      <w:pPr>
        <w:spacing w:line="276" w:lineRule="auto"/>
      </w:pPr>
      <w:r w:rsidRPr="007704AF">
        <w:rPr>
          <w:i/>
          <w:iCs/>
          <w:lang w:eastAsia="zh-TW"/>
        </w:rPr>
        <w:t>B</w:t>
      </w:r>
      <w:r>
        <w:rPr>
          <w:i/>
          <w:iCs/>
          <w:lang w:eastAsia="zh-TW"/>
        </w:rPr>
        <w:t xml:space="preserve">MI </w:t>
      </w:r>
      <w:r>
        <w:rPr>
          <w:lang w:eastAsia="zh-TW"/>
        </w:rPr>
        <w:t xml:space="preserve">body mass index, </w:t>
      </w:r>
      <w:r w:rsidRPr="007704AF">
        <w:rPr>
          <w:i/>
          <w:iCs/>
          <w:lang w:eastAsia="zh-TW"/>
        </w:rPr>
        <w:t>HLA-B27</w:t>
      </w:r>
      <w:r>
        <w:rPr>
          <w:lang w:eastAsia="zh-TW"/>
        </w:rPr>
        <w:t xml:space="preserve"> human leukocyte antigen B27, </w:t>
      </w:r>
      <w:r w:rsidRPr="007704AF">
        <w:rPr>
          <w:i/>
          <w:iCs/>
          <w:lang w:eastAsia="zh-TW"/>
        </w:rPr>
        <w:t>SPARCC</w:t>
      </w:r>
      <w:r w:rsidRPr="00055D36">
        <w:rPr>
          <w:lang w:eastAsia="zh-TW"/>
        </w:rPr>
        <w:t xml:space="preserve"> spine Spondyloarthritis Research Consortium of Canada spine MRI index</w:t>
      </w:r>
      <w:r>
        <w:rPr>
          <w:lang w:eastAsia="zh-TW"/>
        </w:rPr>
        <w:t>,</w:t>
      </w:r>
      <w:r w:rsidRPr="00055D36">
        <w:rPr>
          <w:lang w:eastAsia="zh-TW"/>
        </w:rPr>
        <w:t xml:space="preserve"> </w:t>
      </w:r>
      <w:proofErr w:type="spellStart"/>
      <w:r w:rsidRPr="007704AF">
        <w:rPr>
          <w:i/>
          <w:iCs/>
          <w:lang w:eastAsia="zh-TW"/>
        </w:rPr>
        <w:t>mSASSS</w:t>
      </w:r>
      <w:proofErr w:type="spellEnd"/>
      <w:r w:rsidRPr="00055D36">
        <w:rPr>
          <w:lang w:eastAsia="zh-TW"/>
        </w:rPr>
        <w:t xml:space="preserve"> modified Stoke Ankylosing Spondylitis Spine Score</w:t>
      </w:r>
      <w:r>
        <w:rPr>
          <w:lang w:eastAsia="zh-TW"/>
        </w:rPr>
        <w:t>,</w:t>
      </w:r>
      <w:r w:rsidRPr="00055D36">
        <w:rPr>
          <w:lang w:eastAsia="zh-TW"/>
        </w:rPr>
        <w:t xml:space="preserve"> </w:t>
      </w:r>
      <w:r w:rsidRPr="007704AF">
        <w:rPr>
          <w:i/>
          <w:iCs/>
        </w:rPr>
        <w:t>BASMI</w:t>
      </w:r>
      <w:r w:rsidRPr="00055D36">
        <w:rPr>
          <w:lang w:eastAsia="zh-TW"/>
        </w:rPr>
        <w:t xml:space="preserve"> </w:t>
      </w:r>
      <w:r w:rsidRPr="00055D36">
        <w:t>Bath Ankylosing Spondylitis Metrology Index</w:t>
      </w:r>
      <w:r>
        <w:t xml:space="preserve">, </w:t>
      </w:r>
      <w:r>
        <w:rPr>
          <w:i/>
          <w:iCs/>
        </w:rPr>
        <w:t xml:space="preserve">ASDAS </w:t>
      </w:r>
      <w:r w:rsidRPr="0099078D">
        <w:t>Ankylosing Spondylitis Disease Activity Score</w:t>
      </w:r>
      <w:r>
        <w:t xml:space="preserve">, </w:t>
      </w:r>
      <w:r>
        <w:rPr>
          <w:i/>
          <w:iCs/>
        </w:rPr>
        <w:t xml:space="preserve">CRP </w:t>
      </w:r>
      <w:r>
        <w:t xml:space="preserve">C-reactive protein, </w:t>
      </w:r>
      <w:r>
        <w:rPr>
          <w:i/>
          <w:iCs/>
        </w:rPr>
        <w:t xml:space="preserve">ESR </w:t>
      </w:r>
      <w:r>
        <w:t>Erythrocyte sedimentation rate</w:t>
      </w:r>
      <w:r w:rsidRPr="00055D36">
        <w:br w:type="page"/>
      </w:r>
    </w:p>
    <w:p w14:paraId="3274F293" w14:textId="6FC8432E" w:rsidR="000B53DD" w:rsidRDefault="000B53DD" w:rsidP="000B53DD">
      <w:pPr>
        <w:spacing w:line="480" w:lineRule="auto"/>
        <w:jc w:val="both"/>
      </w:pPr>
      <w:r>
        <w:lastRenderedPageBreak/>
        <w:t xml:space="preserve">Supplementary </w:t>
      </w:r>
      <w:r w:rsidRPr="00510201">
        <w:t>Table</w:t>
      </w:r>
      <w:r>
        <w:t xml:space="preserve"> </w:t>
      </w:r>
      <w:r w:rsidR="00AE3562">
        <w:t>S</w:t>
      </w:r>
      <w:r w:rsidR="00BD282E">
        <w:t>4</w:t>
      </w:r>
      <w:r w:rsidRPr="00510201">
        <w:t>. Univariate logistic regression for the prediction of DD across whole</w:t>
      </w:r>
      <w:r>
        <w:t xml:space="preserve"> </w:t>
      </w:r>
      <w:r w:rsidRPr="00510201">
        <w:t>spine</w:t>
      </w:r>
    </w:p>
    <w:tbl>
      <w:tblPr>
        <w:tblW w:w="9833" w:type="dxa"/>
        <w:tblLook w:val="04A0" w:firstRow="1" w:lastRow="0" w:firstColumn="1" w:lastColumn="0" w:noHBand="0" w:noVBand="1"/>
      </w:tblPr>
      <w:tblGrid>
        <w:gridCol w:w="3376"/>
        <w:gridCol w:w="2641"/>
        <w:gridCol w:w="1359"/>
        <w:gridCol w:w="2457"/>
      </w:tblGrid>
      <w:tr w:rsidR="000B53DD" w:rsidRPr="008E3E57" w14:paraId="2EDE8737" w14:textId="77777777" w:rsidTr="002B6312">
        <w:trPr>
          <w:trHeight w:val="320"/>
        </w:trPr>
        <w:tc>
          <w:tcPr>
            <w:tcW w:w="33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BECE" w14:textId="77777777" w:rsidR="000B53DD" w:rsidRPr="008E3E57" w:rsidRDefault="000B53DD" w:rsidP="002B6312"/>
        </w:tc>
        <w:tc>
          <w:tcPr>
            <w:tcW w:w="264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B0AA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Odds ratio (95% CI)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3CB3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p-value</w:t>
            </w:r>
          </w:p>
        </w:tc>
        <w:tc>
          <w:tcPr>
            <w:tcW w:w="2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A228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420050D8" w14:textId="77777777" w:rsidTr="002B6312">
        <w:trPr>
          <w:trHeight w:val="320"/>
        </w:trPr>
        <w:tc>
          <w:tcPr>
            <w:tcW w:w="33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602AD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Age</w:t>
            </w:r>
          </w:p>
        </w:tc>
        <w:tc>
          <w:tcPr>
            <w:tcW w:w="26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B71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1.095 (1.072-1.119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AA9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&lt;0.001*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92B6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246EEBE0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A4AB5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Sex (Male)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CC3B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622 (0.4</w:t>
            </w:r>
            <w:r>
              <w:rPr>
                <w:color w:val="000000"/>
              </w:rPr>
              <w:t>19</w:t>
            </w:r>
            <w:r w:rsidRPr="008E3E57">
              <w:rPr>
                <w:color w:val="000000"/>
              </w:rPr>
              <w:t>-0.9</w:t>
            </w:r>
            <w:r>
              <w:rPr>
                <w:color w:val="000000"/>
              </w:rPr>
              <w:t>51</w:t>
            </w:r>
            <w:r w:rsidRPr="008E3E57">
              <w:rPr>
                <w:color w:val="000000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267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02</w:t>
            </w:r>
            <w:r>
              <w:rPr>
                <w:color w:val="000000"/>
              </w:rPr>
              <w:t>8</w:t>
            </w:r>
            <w:r w:rsidRPr="008E3E57">
              <w:rPr>
                <w:color w:val="000000"/>
              </w:rPr>
              <w:t>*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3B5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5EE5DA9E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BB10A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 xml:space="preserve">BMI 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9D1B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1CB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32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28B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7FC23129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0BD6F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Underweight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397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509 (0.184-1.40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30A5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19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D26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5A81717E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4E13D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Overweight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B802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1.200 (0.703-2.04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5D9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50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441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12A7B3CB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BCB3C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Obese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C2F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1.312 (0.708-2.43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351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38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C5C4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7AE875F9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92014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Current back pain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74FB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828  (0.407-1.68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B999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60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215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27E20DEC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2D10F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Early</w:t>
            </w:r>
            <w:r>
              <w:rPr>
                <w:color w:val="000000"/>
              </w:rPr>
              <w:t xml:space="preserve"> </w:t>
            </w:r>
            <w:r w:rsidRPr="008E3E57">
              <w:rPr>
                <w:color w:val="000000"/>
              </w:rPr>
              <w:t>back</w:t>
            </w:r>
            <w:r>
              <w:rPr>
                <w:color w:val="000000"/>
              </w:rPr>
              <w:t xml:space="preserve"> </w:t>
            </w:r>
            <w:r w:rsidRPr="008E3E57">
              <w:rPr>
                <w:color w:val="000000"/>
              </w:rPr>
              <w:t xml:space="preserve">pain </w:t>
            </w:r>
            <w:r>
              <w:rPr>
                <w:color w:val="000000"/>
              </w:rPr>
              <w:t>&lt;</w:t>
            </w:r>
            <w:r w:rsidRPr="008E3E57">
              <w:rPr>
                <w:color w:val="000000"/>
              </w:rPr>
              <w:t xml:space="preserve"> 3 years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32D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521 (0.327-0.83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804F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006*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42B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 xml:space="preserve">(confounded by age) </w:t>
            </w:r>
          </w:p>
        </w:tc>
      </w:tr>
      <w:tr w:rsidR="000B53DD" w:rsidRPr="008E3E57" w14:paraId="6E7C8E30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CEA95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 xml:space="preserve">Backpain Age &lt;40 </w:t>
            </w:r>
          </w:p>
        </w:tc>
        <w:tc>
          <w:tcPr>
            <w:tcW w:w="26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36D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270 (0.156-0.46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E00A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&lt;0.001*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640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(confounded by age)</w:t>
            </w:r>
          </w:p>
        </w:tc>
      </w:tr>
      <w:tr w:rsidR="000B53DD" w:rsidRPr="008E3E57" w14:paraId="5A30CED3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67B894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Smoker</w:t>
            </w:r>
          </w:p>
        </w:tc>
        <w:tc>
          <w:tcPr>
            <w:tcW w:w="26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A66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1.211 (0.760-1.929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C5C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421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CD5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  <w:tr w:rsidR="000B53DD" w:rsidRPr="008E3E57" w14:paraId="2A866FCB" w14:textId="77777777" w:rsidTr="002B6312">
        <w:trPr>
          <w:trHeight w:val="320"/>
        </w:trPr>
        <w:tc>
          <w:tcPr>
            <w:tcW w:w="33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D7B5E61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Drinker</w:t>
            </w:r>
          </w:p>
        </w:tc>
        <w:tc>
          <w:tcPr>
            <w:tcW w:w="264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E08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617 (0.309-1.234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E49F" w14:textId="77777777" w:rsidR="000B53DD" w:rsidRPr="008E3E57" w:rsidRDefault="000B53DD" w:rsidP="002B6312">
            <w:pPr>
              <w:rPr>
                <w:color w:val="000000"/>
              </w:rPr>
            </w:pPr>
            <w:r w:rsidRPr="008E3E57">
              <w:rPr>
                <w:color w:val="000000"/>
              </w:rPr>
              <w:t>0.173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F0D" w14:textId="77777777" w:rsidR="000B53DD" w:rsidRPr="008E3E57" w:rsidRDefault="000B53DD" w:rsidP="002B6312">
            <w:pPr>
              <w:rPr>
                <w:color w:val="000000"/>
              </w:rPr>
            </w:pPr>
          </w:p>
        </w:tc>
      </w:tr>
    </w:tbl>
    <w:p w14:paraId="027B8FD3" w14:textId="77777777" w:rsidR="000B53DD" w:rsidRDefault="000B53DD" w:rsidP="000B53DD">
      <w:pPr>
        <w:spacing w:line="480" w:lineRule="auto"/>
        <w:jc w:val="both"/>
      </w:pPr>
    </w:p>
    <w:p w14:paraId="5949334B" w14:textId="77777777" w:rsidR="000B53DD" w:rsidRDefault="000B53DD" w:rsidP="000B53DD">
      <w:pPr>
        <w:spacing w:line="480" w:lineRule="auto"/>
        <w:jc w:val="both"/>
      </w:pPr>
    </w:p>
    <w:p w14:paraId="32BA2163" w14:textId="77777777" w:rsidR="00170BEC" w:rsidRDefault="00170BEC"/>
    <w:sectPr w:rsidR="00170BEC" w:rsidSect="00B74E4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01A36" w14:textId="77777777" w:rsidR="00B74E4E" w:rsidRDefault="00B74E4E">
      <w:r>
        <w:separator/>
      </w:r>
    </w:p>
  </w:endnote>
  <w:endnote w:type="continuationSeparator" w:id="0">
    <w:p w14:paraId="6CAF1625" w14:textId="77777777" w:rsidR="00B74E4E" w:rsidRDefault="00B74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8470463"/>
      <w:docPartObj>
        <w:docPartGallery w:val="Page Numbers (Bottom of Page)"/>
        <w:docPartUnique/>
      </w:docPartObj>
    </w:sdtPr>
    <w:sdtContent>
      <w:p w14:paraId="6841B371" w14:textId="77777777" w:rsidR="007A61A1" w:rsidRDefault="00000000" w:rsidP="00740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8DD5CF" w14:textId="77777777" w:rsidR="007A61A1" w:rsidRDefault="007A61A1" w:rsidP="000A69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3693763"/>
      <w:docPartObj>
        <w:docPartGallery w:val="Page Numbers (Bottom of Page)"/>
        <w:docPartUnique/>
      </w:docPartObj>
    </w:sdtPr>
    <w:sdtContent>
      <w:p w14:paraId="617EC840" w14:textId="77777777" w:rsidR="007A61A1" w:rsidRDefault="00000000" w:rsidP="00740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D52B12" w14:textId="77777777" w:rsidR="007A61A1" w:rsidRDefault="007A61A1" w:rsidP="000A69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8D3AB" w14:textId="77777777" w:rsidR="00B74E4E" w:rsidRDefault="00B74E4E">
      <w:r>
        <w:separator/>
      </w:r>
    </w:p>
  </w:footnote>
  <w:footnote w:type="continuationSeparator" w:id="0">
    <w:p w14:paraId="729048D4" w14:textId="77777777" w:rsidR="00B74E4E" w:rsidRDefault="00B74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DD"/>
    <w:rsid w:val="000105E9"/>
    <w:rsid w:val="000109B0"/>
    <w:rsid w:val="00011AA9"/>
    <w:rsid w:val="00013B73"/>
    <w:rsid w:val="00033031"/>
    <w:rsid w:val="00035084"/>
    <w:rsid w:val="000473F2"/>
    <w:rsid w:val="00051881"/>
    <w:rsid w:val="00067AFC"/>
    <w:rsid w:val="000700BF"/>
    <w:rsid w:val="00095403"/>
    <w:rsid w:val="000A1784"/>
    <w:rsid w:val="000A227D"/>
    <w:rsid w:val="000A48BB"/>
    <w:rsid w:val="000A68DB"/>
    <w:rsid w:val="000B27A7"/>
    <w:rsid w:val="000B53DD"/>
    <w:rsid w:val="000E3414"/>
    <w:rsid w:val="00113A1C"/>
    <w:rsid w:val="00135B3A"/>
    <w:rsid w:val="00141172"/>
    <w:rsid w:val="00145EC8"/>
    <w:rsid w:val="001633D3"/>
    <w:rsid w:val="00170BEC"/>
    <w:rsid w:val="00175851"/>
    <w:rsid w:val="0018237F"/>
    <w:rsid w:val="001F72E7"/>
    <w:rsid w:val="002020F2"/>
    <w:rsid w:val="002121AC"/>
    <w:rsid w:val="00214B18"/>
    <w:rsid w:val="00222E52"/>
    <w:rsid w:val="00231BFC"/>
    <w:rsid w:val="00246CE2"/>
    <w:rsid w:val="0025362B"/>
    <w:rsid w:val="00257EB4"/>
    <w:rsid w:val="0026067F"/>
    <w:rsid w:val="002721CA"/>
    <w:rsid w:val="002800F6"/>
    <w:rsid w:val="0028542A"/>
    <w:rsid w:val="002922C5"/>
    <w:rsid w:val="00292E7F"/>
    <w:rsid w:val="002C5AD6"/>
    <w:rsid w:val="002C6FBF"/>
    <w:rsid w:val="002E09DD"/>
    <w:rsid w:val="002E2F0E"/>
    <w:rsid w:val="002E75F8"/>
    <w:rsid w:val="00300F30"/>
    <w:rsid w:val="003036F3"/>
    <w:rsid w:val="00321886"/>
    <w:rsid w:val="00343D52"/>
    <w:rsid w:val="00357FC5"/>
    <w:rsid w:val="00376B5A"/>
    <w:rsid w:val="003A0516"/>
    <w:rsid w:val="003A58F9"/>
    <w:rsid w:val="003C01EF"/>
    <w:rsid w:val="003D1742"/>
    <w:rsid w:val="003E0F76"/>
    <w:rsid w:val="003E1707"/>
    <w:rsid w:val="003E6C65"/>
    <w:rsid w:val="003F1A25"/>
    <w:rsid w:val="00415901"/>
    <w:rsid w:val="004174E9"/>
    <w:rsid w:val="00423FA7"/>
    <w:rsid w:val="0043359F"/>
    <w:rsid w:val="00443DA2"/>
    <w:rsid w:val="004456D5"/>
    <w:rsid w:val="004567EE"/>
    <w:rsid w:val="004969FA"/>
    <w:rsid w:val="004A2964"/>
    <w:rsid w:val="004C63A4"/>
    <w:rsid w:val="004E3081"/>
    <w:rsid w:val="004F1573"/>
    <w:rsid w:val="004F787A"/>
    <w:rsid w:val="00500E99"/>
    <w:rsid w:val="005041CE"/>
    <w:rsid w:val="00520EE6"/>
    <w:rsid w:val="005305B3"/>
    <w:rsid w:val="005538B1"/>
    <w:rsid w:val="00571329"/>
    <w:rsid w:val="00577C28"/>
    <w:rsid w:val="005A550A"/>
    <w:rsid w:val="005A6C86"/>
    <w:rsid w:val="005D0AAE"/>
    <w:rsid w:val="005F0E8D"/>
    <w:rsid w:val="006066B7"/>
    <w:rsid w:val="00615896"/>
    <w:rsid w:val="00616517"/>
    <w:rsid w:val="006323E4"/>
    <w:rsid w:val="00657C39"/>
    <w:rsid w:val="00676F72"/>
    <w:rsid w:val="00677722"/>
    <w:rsid w:val="006866E8"/>
    <w:rsid w:val="006904F7"/>
    <w:rsid w:val="006A04BD"/>
    <w:rsid w:val="006A45BD"/>
    <w:rsid w:val="006A491A"/>
    <w:rsid w:val="006B614E"/>
    <w:rsid w:val="006C27CD"/>
    <w:rsid w:val="00702064"/>
    <w:rsid w:val="0071349E"/>
    <w:rsid w:val="00742073"/>
    <w:rsid w:val="00775148"/>
    <w:rsid w:val="007836F2"/>
    <w:rsid w:val="00795FDD"/>
    <w:rsid w:val="007A61A1"/>
    <w:rsid w:val="007B2ABA"/>
    <w:rsid w:val="007C5EDA"/>
    <w:rsid w:val="007C7F05"/>
    <w:rsid w:val="007F203A"/>
    <w:rsid w:val="007F4370"/>
    <w:rsid w:val="008035E4"/>
    <w:rsid w:val="008103A7"/>
    <w:rsid w:val="008147BA"/>
    <w:rsid w:val="008255B0"/>
    <w:rsid w:val="0085095E"/>
    <w:rsid w:val="0085722F"/>
    <w:rsid w:val="00867A1C"/>
    <w:rsid w:val="00875520"/>
    <w:rsid w:val="00877D2E"/>
    <w:rsid w:val="00880236"/>
    <w:rsid w:val="008855DC"/>
    <w:rsid w:val="008A092A"/>
    <w:rsid w:val="008B1ACB"/>
    <w:rsid w:val="008B2E32"/>
    <w:rsid w:val="008C0F27"/>
    <w:rsid w:val="008C7D5E"/>
    <w:rsid w:val="00902A97"/>
    <w:rsid w:val="009167A9"/>
    <w:rsid w:val="00922CF8"/>
    <w:rsid w:val="00945DEF"/>
    <w:rsid w:val="00946D3A"/>
    <w:rsid w:val="00962024"/>
    <w:rsid w:val="0096287A"/>
    <w:rsid w:val="009829FC"/>
    <w:rsid w:val="009B58CB"/>
    <w:rsid w:val="009C08E3"/>
    <w:rsid w:val="009E04E4"/>
    <w:rsid w:val="009E2B3D"/>
    <w:rsid w:val="009F480B"/>
    <w:rsid w:val="00A15DC3"/>
    <w:rsid w:val="00A33494"/>
    <w:rsid w:val="00A53431"/>
    <w:rsid w:val="00A5430A"/>
    <w:rsid w:val="00A54FAF"/>
    <w:rsid w:val="00A61CEB"/>
    <w:rsid w:val="00A648CC"/>
    <w:rsid w:val="00A70F04"/>
    <w:rsid w:val="00A718CF"/>
    <w:rsid w:val="00A85178"/>
    <w:rsid w:val="00AA1087"/>
    <w:rsid w:val="00AB48DC"/>
    <w:rsid w:val="00AB6F04"/>
    <w:rsid w:val="00AC0643"/>
    <w:rsid w:val="00AC4F04"/>
    <w:rsid w:val="00AE3562"/>
    <w:rsid w:val="00AF061E"/>
    <w:rsid w:val="00B007A1"/>
    <w:rsid w:val="00B06B23"/>
    <w:rsid w:val="00B06C00"/>
    <w:rsid w:val="00B20FCC"/>
    <w:rsid w:val="00B539E7"/>
    <w:rsid w:val="00B57368"/>
    <w:rsid w:val="00B6779C"/>
    <w:rsid w:val="00B74E4E"/>
    <w:rsid w:val="00BA3E5B"/>
    <w:rsid w:val="00BA441C"/>
    <w:rsid w:val="00BC48DF"/>
    <w:rsid w:val="00BD282E"/>
    <w:rsid w:val="00BE0AEC"/>
    <w:rsid w:val="00BE32EA"/>
    <w:rsid w:val="00BE6CA6"/>
    <w:rsid w:val="00C447C9"/>
    <w:rsid w:val="00C46065"/>
    <w:rsid w:val="00C66740"/>
    <w:rsid w:val="00C75EC2"/>
    <w:rsid w:val="00C77E7A"/>
    <w:rsid w:val="00C95387"/>
    <w:rsid w:val="00CA4C15"/>
    <w:rsid w:val="00CB0C5B"/>
    <w:rsid w:val="00CC54D2"/>
    <w:rsid w:val="00CC646E"/>
    <w:rsid w:val="00D02BCD"/>
    <w:rsid w:val="00D76E9F"/>
    <w:rsid w:val="00D84246"/>
    <w:rsid w:val="00D92B2E"/>
    <w:rsid w:val="00D973E5"/>
    <w:rsid w:val="00DB51BA"/>
    <w:rsid w:val="00DD0995"/>
    <w:rsid w:val="00DF1842"/>
    <w:rsid w:val="00E0213C"/>
    <w:rsid w:val="00E05F57"/>
    <w:rsid w:val="00E1500C"/>
    <w:rsid w:val="00E17DD7"/>
    <w:rsid w:val="00E23CEE"/>
    <w:rsid w:val="00E452EE"/>
    <w:rsid w:val="00E65A64"/>
    <w:rsid w:val="00E736BA"/>
    <w:rsid w:val="00E77A5C"/>
    <w:rsid w:val="00EA0A5B"/>
    <w:rsid w:val="00EA347D"/>
    <w:rsid w:val="00EA547D"/>
    <w:rsid w:val="00EB453E"/>
    <w:rsid w:val="00EB5793"/>
    <w:rsid w:val="00ED299C"/>
    <w:rsid w:val="00EE2A7B"/>
    <w:rsid w:val="00F253A7"/>
    <w:rsid w:val="00F41A44"/>
    <w:rsid w:val="00F604E2"/>
    <w:rsid w:val="00F93637"/>
    <w:rsid w:val="00FA36D5"/>
    <w:rsid w:val="00FA63D1"/>
    <w:rsid w:val="00FD1006"/>
    <w:rsid w:val="00FE0424"/>
    <w:rsid w:val="00FE31E1"/>
    <w:rsid w:val="00FE5F20"/>
    <w:rsid w:val="00FF28E0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66154"/>
  <w15:chartTrackingRefBased/>
  <w15:docId w15:val="{526201EC-5ABD-174E-AD9A-686FA1D1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3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53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3D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53DD"/>
  </w:style>
  <w:style w:type="character" w:styleId="LineNumber">
    <w:name w:val="line number"/>
    <w:basedOn w:val="DefaultParagraphFont"/>
    <w:uiPriority w:val="99"/>
    <w:semiHidden/>
    <w:unhideWhenUsed/>
    <w:rsid w:val="000B53DD"/>
  </w:style>
  <w:style w:type="table" w:styleId="TableGrid">
    <w:name w:val="Table Grid"/>
    <w:basedOn w:val="TableNormal"/>
    <w:uiPriority w:val="39"/>
    <w:rsid w:val="00BD28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00@connect.hku.hk</dc:creator>
  <cp:keywords/>
  <dc:description/>
  <cp:lastModifiedBy>Caroline Groves</cp:lastModifiedBy>
  <cp:revision>2</cp:revision>
  <dcterms:created xsi:type="dcterms:W3CDTF">2024-02-01T14:32:00Z</dcterms:created>
  <dcterms:modified xsi:type="dcterms:W3CDTF">2024-02-01T14:32:00Z</dcterms:modified>
</cp:coreProperties>
</file>